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C4A32" w14:textId="1FD14F3D" w:rsidR="0069077D" w:rsidRPr="007B55E6" w:rsidRDefault="00293EEC" w:rsidP="00293EEC">
      <w:pPr>
        <w:textAlignment w:val="baseline"/>
      </w:pPr>
      <w:bookmarkStart w:id="0" w:name="_GoBack"/>
      <w:bookmarkEnd w:id="0"/>
      <w:r w:rsidRPr="007B55E6">
        <w:t xml:space="preserve">No-Shows </w:t>
      </w:r>
      <w:r w:rsidR="002B4219" w:rsidRPr="007B55E6">
        <w:t>to Hidradenitis Suppurativa Clinic Visits</w:t>
      </w:r>
      <w:r w:rsidRPr="007B55E6">
        <w:t>: Patient Perspectives</w:t>
      </w:r>
      <w:r w:rsidR="00FB0C26">
        <w:t xml:space="preserve"> Survey</w:t>
      </w:r>
    </w:p>
    <w:p w14:paraId="349005B1" w14:textId="77777777" w:rsidR="00293EEC" w:rsidRPr="007B55E6" w:rsidRDefault="00293EEC" w:rsidP="0069077D">
      <w:pPr>
        <w:textAlignment w:val="baseline"/>
        <w:rPr>
          <w:color w:val="000000"/>
        </w:rPr>
      </w:pPr>
    </w:p>
    <w:p w14:paraId="013D483C" w14:textId="77777777" w:rsidR="00F76612" w:rsidRDefault="00375F01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 xml:space="preserve">What is your age? </w:t>
      </w:r>
    </w:p>
    <w:p w14:paraId="0CFD229F" w14:textId="4108202F" w:rsidR="004A26DB" w:rsidRPr="007D4895" w:rsidRDefault="00F76612" w:rsidP="007D4895">
      <w:pPr>
        <w:pStyle w:val="ListParagraph"/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D</w:t>
      </w:r>
      <w:r w:rsidR="004A26DB" w:rsidRPr="000F3A05">
        <w:rPr>
          <w:color w:val="000000"/>
        </w:rPr>
        <w:t xml:space="preserve">rop down </w:t>
      </w:r>
      <w:r>
        <w:rPr>
          <w:color w:val="000000"/>
        </w:rPr>
        <w:t>menu</w:t>
      </w:r>
      <w:r w:rsidR="004A26DB" w:rsidRPr="007B55E6">
        <w:br/>
      </w:r>
    </w:p>
    <w:p w14:paraId="6625E68E" w14:textId="3684404E" w:rsidR="004A26DB" w:rsidRPr="000F3A05" w:rsidRDefault="004A26DB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What is your gender?</w:t>
      </w:r>
    </w:p>
    <w:p w14:paraId="570AC9A6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Male</w:t>
      </w:r>
    </w:p>
    <w:p w14:paraId="53E6CD01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Female</w:t>
      </w:r>
    </w:p>
    <w:p w14:paraId="179C77B3" w14:textId="656A46BA" w:rsidR="004A26DB" w:rsidRPr="007D4895" w:rsidRDefault="004A26DB" w:rsidP="007D489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ther (free text)</w:t>
      </w:r>
      <w:r w:rsidRPr="007B55E6">
        <w:br/>
      </w:r>
    </w:p>
    <w:p w14:paraId="68A8D4D5" w14:textId="25031076" w:rsidR="004A26DB" w:rsidRPr="000F3A05" w:rsidRDefault="004A26DB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Which of the following best describes your race/ethnicity?</w:t>
      </w:r>
    </w:p>
    <w:p w14:paraId="2FF9E22C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White</w:t>
      </w:r>
    </w:p>
    <w:p w14:paraId="20666FF4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Black</w:t>
      </w:r>
    </w:p>
    <w:p w14:paraId="14E19F70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Asian/Pacific Islander</w:t>
      </w:r>
    </w:p>
    <w:p w14:paraId="2EAE3D37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Hispanic/Latino</w:t>
      </w:r>
    </w:p>
    <w:p w14:paraId="6D6F434A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Bi- or multi-racial</w:t>
      </w:r>
    </w:p>
    <w:p w14:paraId="12CB223A" w14:textId="555211D2" w:rsidR="004A26DB" w:rsidRPr="007D4895" w:rsidRDefault="004A26DB" w:rsidP="007D489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ther</w:t>
      </w:r>
      <w:r w:rsidR="00501E7E">
        <w:rPr>
          <w:color w:val="000000"/>
        </w:rPr>
        <w:t xml:space="preserve"> (free text)</w:t>
      </w:r>
      <w:r w:rsidRPr="007B55E6">
        <w:br/>
      </w:r>
    </w:p>
    <w:p w14:paraId="15ECC644" w14:textId="12A97D57" w:rsidR="004A26DB" w:rsidRPr="000F3A05" w:rsidRDefault="00873E6D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Which country do you live in</w:t>
      </w:r>
      <w:r w:rsidR="004A26DB" w:rsidRPr="000F3A05">
        <w:rPr>
          <w:color w:val="000000"/>
        </w:rPr>
        <w:t>?</w:t>
      </w:r>
    </w:p>
    <w:p w14:paraId="1A2C1F89" w14:textId="57AB77BC" w:rsidR="004A26DB" w:rsidRPr="007B55E6" w:rsidRDefault="004A26DB" w:rsidP="004A26DB">
      <w:pPr>
        <w:numPr>
          <w:ilvl w:val="0"/>
          <w:numId w:val="5"/>
        </w:numPr>
        <w:ind w:left="1440"/>
        <w:textAlignment w:val="baseline"/>
        <w:rPr>
          <w:color w:val="000000"/>
        </w:rPr>
      </w:pPr>
      <w:r w:rsidRPr="007B55E6">
        <w:rPr>
          <w:color w:val="000000"/>
        </w:rPr>
        <w:t>Dropdown menu with country options</w:t>
      </w:r>
      <w:r w:rsidRPr="007B55E6">
        <w:br/>
      </w:r>
    </w:p>
    <w:p w14:paraId="29C29939" w14:textId="65FC8929" w:rsidR="004A26DB" w:rsidRPr="000F3A05" w:rsidRDefault="0094416E" w:rsidP="000F3A05">
      <w:pPr>
        <w:pStyle w:val="ListParagraph"/>
        <w:numPr>
          <w:ilvl w:val="0"/>
          <w:numId w:val="1"/>
        </w:numPr>
        <w:spacing w:before="20"/>
        <w:textAlignment w:val="baseline"/>
        <w:rPr>
          <w:color w:val="000000"/>
        </w:rPr>
      </w:pPr>
      <w:r>
        <w:rPr>
          <w:color w:val="000000"/>
        </w:rPr>
        <w:t xml:space="preserve">How severe </w:t>
      </w:r>
      <w:r w:rsidR="00152452">
        <w:rPr>
          <w:color w:val="000000"/>
        </w:rPr>
        <w:t xml:space="preserve">(what Hurley stage) </w:t>
      </w:r>
      <w:r>
        <w:rPr>
          <w:color w:val="000000"/>
        </w:rPr>
        <w:t xml:space="preserve">is your </w:t>
      </w:r>
      <w:r w:rsidR="00152452">
        <w:rPr>
          <w:color w:val="000000"/>
        </w:rPr>
        <w:t xml:space="preserve">HS </w:t>
      </w:r>
      <w:r w:rsidR="004A26DB" w:rsidRPr="000F3A05">
        <w:rPr>
          <w:color w:val="000000"/>
          <w:u w:val="single"/>
        </w:rPr>
        <w:t>now</w:t>
      </w:r>
      <w:r w:rsidR="004A26DB" w:rsidRPr="000F3A05">
        <w:rPr>
          <w:color w:val="000000"/>
        </w:rPr>
        <w:t xml:space="preserve">? </w:t>
      </w:r>
      <w:r w:rsidR="00375F01" w:rsidRPr="000F3A05">
        <w:rPr>
          <w:color w:val="000000"/>
        </w:rPr>
        <w:t>Please s</w:t>
      </w:r>
      <w:r w:rsidR="004A26DB" w:rsidRPr="000F3A05">
        <w:rPr>
          <w:color w:val="000000"/>
        </w:rPr>
        <w:t>elect one answer</w:t>
      </w:r>
      <w:r w:rsidR="0052578D" w:rsidRPr="000F3A05">
        <w:rPr>
          <w:color w:val="000000"/>
        </w:rPr>
        <w:t xml:space="preserve"> based on </w:t>
      </w:r>
      <w:r w:rsidR="00375F01" w:rsidRPr="000F3A05">
        <w:rPr>
          <w:color w:val="000000"/>
        </w:rPr>
        <w:t xml:space="preserve">the worst site on your body. </w:t>
      </w:r>
    </w:p>
    <w:p w14:paraId="297CDA01" w14:textId="77777777" w:rsidR="004A26DB" w:rsidRPr="007B55E6" w:rsidRDefault="004A26DB" w:rsidP="000F3A05">
      <w:pPr>
        <w:numPr>
          <w:ilvl w:val="1"/>
          <w:numId w:val="1"/>
        </w:numPr>
        <w:spacing w:before="20"/>
        <w:textAlignment w:val="baseline"/>
        <w:rPr>
          <w:color w:val="000000"/>
        </w:rPr>
      </w:pPr>
      <w:r w:rsidRPr="007B55E6">
        <w:rPr>
          <w:color w:val="000000"/>
        </w:rPr>
        <w:t>Hurley stage 1: one or more abscesses or painful bumps WITHOUT tunnels under the skin or scars</w:t>
      </w:r>
    </w:p>
    <w:p w14:paraId="35C417FA" w14:textId="75247B88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 xml:space="preserve">Hurley stage 2: </w:t>
      </w:r>
      <w:r w:rsidR="005B7D96">
        <w:rPr>
          <w:color w:val="000000"/>
        </w:rPr>
        <w:t xml:space="preserve">one </w:t>
      </w:r>
      <w:r w:rsidRPr="007B55E6">
        <w:rPr>
          <w:color w:val="000000"/>
        </w:rPr>
        <w:t>or more widely separated recurring abscesses or painful bumps WITH tunnels under the skin and scarring</w:t>
      </w:r>
    </w:p>
    <w:p w14:paraId="78C12FA5" w14:textId="227C19A5" w:rsidR="004A26DB" w:rsidRPr="0052578D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Hurley stage 3: multiple interconnected abscesses and tunnels under the skin across an entire body site</w:t>
      </w:r>
      <w:r w:rsidRPr="007B55E6">
        <w:br/>
      </w:r>
    </w:p>
    <w:p w14:paraId="264DC401" w14:textId="08CDB565" w:rsidR="004A26DB" w:rsidRPr="000F3A05" w:rsidRDefault="00F26D30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What is the h</w:t>
      </w:r>
      <w:r w:rsidR="004A26DB" w:rsidRPr="000F3A05">
        <w:rPr>
          <w:color w:val="000000"/>
        </w:rPr>
        <w:t xml:space="preserve">ighest </w:t>
      </w:r>
      <w:r w:rsidR="00375F01" w:rsidRPr="000F3A05">
        <w:rPr>
          <w:color w:val="000000"/>
        </w:rPr>
        <w:t>level of education you have completed?</w:t>
      </w:r>
    </w:p>
    <w:p w14:paraId="106525F8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Less than high school </w:t>
      </w:r>
    </w:p>
    <w:p w14:paraId="136E5923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High school graduate (or equivalent)</w:t>
      </w:r>
    </w:p>
    <w:p w14:paraId="0B5E567B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Some college (1-4 years, no degree)</w:t>
      </w:r>
    </w:p>
    <w:p w14:paraId="3D285A17" w14:textId="4DD08EF5" w:rsidR="004A26DB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Vocational training</w:t>
      </w:r>
    </w:p>
    <w:p w14:paraId="550938E6" w14:textId="48F4C9D4" w:rsidR="0069077D" w:rsidRPr="007B55E6" w:rsidRDefault="0069077D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Associates degree</w:t>
      </w:r>
    </w:p>
    <w:p w14:paraId="5015010B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Bachelor degree</w:t>
      </w:r>
    </w:p>
    <w:p w14:paraId="50D5D0EC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Master degree</w:t>
      </w:r>
    </w:p>
    <w:p w14:paraId="35BCC3FA" w14:textId="00466FC1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Doctorat</w:t>
      </w:r>
      <w:r w:rsidR="0069077D">
        <w:rPr>
          <w:color w:val="000000"/>
        </w:rPr>
        <w:t>e</w:t>
      </w:r>
      <w:r w:rsidR="007D4895">
        <w:rPr>
          <w:color w:val="000000"/>
        </w:rPr>
        <w:t xml:space="preserve"> or other</w:t>
      </w:r>
      <w:r w:rsidR="0069077D">
        <w:rPr>
          <w:color w:val="000000"/>
        </w:rPr>
        <w:t xml:space="preserve"> </w:t>
      </w:r>
      <w:r w:rsidRPr="007B55E6">
        <w:rPr>
          <w:color w:val="000000"/>
        </w:rPr>
        <w:t>professional degree</w:t>
      </w:r>
    </w:p>
    <w:p w14:paraId="70DCFE07" w14:textId="66771338" w:rsidR="00A763E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refer not to say</w:t>
      </w:r>
    </w:p>
    <w:p w14:paraId="0129427C" w14:textId="77777777" w:rsidR="008B4410" w:rsidRPr="007B55E6" w:rsidRDefault="008B4410" w:rsidP="008B4410">
      <w:pPr>
        <w:ind w:left="1440"/>
        <w:textAlignment w:val="baseline"/>
        <w:rPr>
          <w:color w:val="000000"/>
        </w:rPr>
      </w:pPr>
    </w:p>
    <w:p w14:paraId="01F70DE5" w14:textId="41C5F6BB" w:rsidR="00A763EB" w:rsidRPr="007B55E6" w:rsidRDefault="00A763EB" w:rsidP="000F3A05">
      <w:pPr>
        <w:numPr>
          <w:ilvl w:val="0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What is your annual household income?</w:t>
      </w:r>
    </w:p>
    <w:p w14:paraId="231FA653" w14:textId="29AEEC22" w:rsidR="00A763EB" w:rsidRPr="007B55E6" w:rsidRDefault="00A763E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&lt;$</w:t>
      </w:r>
      <w:r w:rsidR="00F12EC1" w:rsidRPr="007B55E6">
        <w:rPr>
          <w:color w:val="000000"/>
        </w:rPr>
        <w:t>3</w:t>
      </w:r>
      <w:r w:rsidRPr="007B55E6">
        <w:rPr>
          <w:color w:val="000000"/>
        </w:rPr>
        <w:t>0,000</w:t>
      </w:r>
    </w:p>
    <w:p w14:paraId="19F905C0" w14:textId="03310B60" w:rsidR="00F12EC1" w:rsidRPr="007B55E6" w:rsidRDefault="00F12EC1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$30,00</w:t>
      </w:r>
      <w:r w:rsidR="00C00824" w:rsidRPr="007B55E6">
        <w:rPr>
          <w:color w:val="000000"/>
        </w:rPr>
        <w:t>1</w:t>
      </w:r>
      <w:r w:rsidRPr="007B55E6">
        <w:rPr>
          <w:color w:val="000000"/>
        </w:rPr>
        <w:t>-$50,000</w:t>
      </w:r>
    </w:p>
    <w:p w14:paraId="64A9C00E" w14:textId="152E0483" w:rsidR="00A763EB" w:rsidRPr="007B55E6" w:rsidRDefault="00A763E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$50,001-$75,000</w:t>
      </w:r>
    </w:p>
    <w:p w14:paraId="216FE1F2" w14:textId="06AAA166" w:rsidR="00A763EB" w:rsidRPr="007B55E6" w:rsidRDefault="00A763E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$75,001-$100,000</w:t>
      </w:r>
    </w:p>
    <w:p w14:paraId="5AFE67C5" w14:textId="6453384D" w:rsidR="00A763EB" w:rsidRPr="007B55E6" w:rsidRDefault="00A763E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lastRenderedPageBreak/>
        <w:t>&gt;$100,000</w:t>
      </w:r>
    </w:p>
    <w:p w14:paraId="67A3C088" w14:textId="3F821F05" w:rsidR="008B4410" w:rsidRPr="007B55E6" w:rsidRDefault="008B4410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refer not to say</w:t>
      </w:r>
    </w:p>
    <w:p w14:paraId="36332D07" w14:textId="77777777" w:rsidR="008B4410" w:rsidRPr="007B55E6" w:rsidRDefault="008B4410" w:rsidP="008B4410">
      <w:pPr>
        <w:ind w:left="1440"/>
        <w:textAlignment w:val="baseline"/>
        <w:rPr>
          <w:color w:val="000000"/>
        </w:rPr>
      </w:pPr>
    </w:p>
    <w:p w14:paraId="28AB4E14" w14:textId="3517FD53" w:rsidR="00A763EB" w:rsidRPr="000F3A05" w:rsidRDefault="00A763EB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What is your employment status?</w:t>
      </w:r>
    </w:p>
    <w:p w14:paraId="447DF5F6" w14:textId="25CD0453" w:rsidR="00A763EB" w:rsidRPr="007B55E6" w:rsidRDefault="00A763E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Currently employed</w:t>
      </w:r>
      <w:r w:rsidR="00F12DF2" w:rsidRPr="007B55E6">
        <w:rPr>
          <w:color w:val="000000"/>
        </w:rPr>
        <w:t xml:space="preserve"> (full-time)</w:t>
      </w:r>
    </w:p>
    <w:p w14:paraId="452BAEA2" w14:textId="17FD6663" w:rsidR="00F12DF2" w:rsidRPr="007B55E6" w:rsidRDefault="00F12DF2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Currently employed (part-time)</w:t>
      </w:r>
    </w:p>
    <w:p w14:paraId="51B10DC8" w14:textId="1BA2C5D3" w:rsidR="00A763EB" w:rsidRPr="007B55E6" w:rsidRDefault="00A763E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Self-employed</w:t>
      </w:r>
    </w:p>
    <w:p w14:paraId="5B614137" w14:textId="010BF544" w:rsidR="0010708D" w:rsidRDefault="0010708D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Student</w:t>
      </w:r>
    </w:p>
    <w:p w14:paraId="42CCD5BE" w14:textId="05E9A3A3" w:rsidR="0052578D" w:rsidRDefault="0052578D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Retired</w:t>
      </w:r>
    </w:p>
    <w:p w14:paraId="6F375B6F" w14:textId="13CC0783" w:rsidR="0052578D" w:rsidRDefault="0052578D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Disabled</w:t>
      </w:r>
    </w:p>
    <w:p w14:paraId="1548F6B2" w14:textId="2A0BD4F9" w:rsidR="00385D69" w:rsidRPr="007B55E6" w:rsidRDefault="00385D69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Unemployed</w:t>
      </w:r>
    </w:p>
    <w:p w14:paraId="01E2C14B" w14:textId="37160B64" w:rsidR="008B4410" w:rsidRPr="007B55E6" w:rsidRDefault="008B4410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refer not to say</w:t>
      </w:r>
    </w:p>
    <w:p w14:paraId="69868449" w14:textId="7FD51C0D" w:rsidR="00A763EB" w:rsidRPr="007B55E6" w:rsidRDefault="00A763EB" w:rsidP="00450B59">
      <w:pPr>
        <w:ind w:left="1080"/>
        <w:textAlignment w:val="baseline"/>
        <w:rPr>
          <w:color w:val="000000"/>
        </w:rPr>
      </w:pPr>
    </w:p>
    <w:p w14:paraId="3BC6CC9E" w14:textId="6324DC26" w:rsidR="00450B59" w:rsidRPr="000F3A05" w:rsidRDefault="007D4895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>
        <w:rPr>
          <w:color w:val="000000"/>
        </w:rPr>
        <w:t>What is your primary type of</w:t>
      </w:r>
      <w:r w:rsidR="00450B59" w:rsidRPr="000F3A05">
        <w:rPr>
          <w:color w:val="000000"/>
        </w:rPr>
        <w:t xml:space="preserve"> medical insurance?</w:t>
      </w:r>
    </w:p>
    <w:p w14:paraId="54A4A7CF" w14:textId="77777777" w:rsidR="00450B59" w:rsidRPr="007B55E6" w:rsidRDefault="00450B59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rivate insurance</w:t>
      </w:r>
    </w:p>
    <w:p w14:paraId="4BC684F1" w14:textId="77777777" w:rsidR="00450B59" w:rsidRPr="007B55E6" w:rsidRDefault="00450B59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ublic insurance (Medicare/Medicaid)</w:t>
      </w:r>
    </w:p>
    <w:p w14:paraId="19E6FC1A" w14:textId="281016E7" w:rsidR="00450B59" w:rsidRPr="007B55E6" w:rsidRDefault="005B7D96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Veterans Affairs</w:t>
      </w:r>
      <w:r w:rsidRPr="007B55E6">
        <w:rPr>
          <w:color w:val="000000"/>
        </w:rPr>
        <w:t xml:space="preserve"> </w:t>
      </w:r>
      <w:r w:rsidR="00873E6D">
        <w:rPr>
          <w:color w:val="000000"/>
        </w:rPr>
        <w:t xml:space="preserve">(VA) </w:t>
      </w:r>
      <w:r w:rsidR="00450B59" w:rsidRPr="007B55E6">
        <w:rPr>
          <w:color w:val="000000"/>
        </w:rPr>
        <w:t>insurance</w:t>
      </w:r>
    </w:p>
    <w:p w14:paraId="2DA22C6A" w14:textId="6D764A81" w:rsidR="00450B59" w:rsidRPr="007B55E6" w:rsidRDefault="00450B59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No insurance</w:t>
      </w:r>
    </w:p>
    <w:p w14:paraId="184C2226" w14:textId="77777777" w:rsidR="00450B59" w:rsidRPr="007B55E6" w:rsidRDefault="00450B59" w:rsidP="00E402B2">
      <w:pPr>
        <w:ind w:left="1080"/>
        <w:textAlignment w:val="baseline"/>
        <w:rPr>
          <w:color w:val="000000"/>
        </w:rPr>
      </w:pPr>
    </w:p>
    <w:p w14:paraId="0245AFEA" w14:textId="01647D77" w:rsidR="00A763EB" w:rsidRPr="007B55E6" w:rsidRDefault="007E0ED7" w:rsidP="000F3A05">
      <w:pPr>
        <w:numPr>
          <w:ilvl w:val="0"/>
          <w:numId w:val="1"/>
        </w:numPr>
        <w:textAlignment w:val="baseline"/>
        <w:rPr>
          <w:color w:val="000000"/>
        </w:rPr>
      </w:pPr>
      <w:r w:rsidRPr="007B55E6">
        <w:t>What is your z</w:t>
      </w:r>
      <w:r w:rsidR="00A763EB" w:rsidRPr="007B55E6">
        <w:t>ip</w:t>
      </w:r>
      <w:r w:rsidRPr="007B55E6">
        <w:t xml:space="preserve"> </w:t>
      </w:r>
      <w:r w:rsidR="00A763EB" w:rsidRPr="007B55E6">
        <w:t>code</w:t>
      </w:r>
      <w:r w:rsidRPr="007B55E6">
        <w:t>?</w:t>
      </w:r>
    </w:p>
    <w:p w14:paraId="7EDDEB89" w14:textId="48829096" w:rsidR="004A26DB" w:rsidRPr="007D4895" w:rsidRDefault="00A763EB" w:rsidP="007D489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t>Free</w:t>
      </w:r>
      <w:r w:rsidR="00501E7E">
        <w:t xml:space="preserve"> </w:t>
      </w:r>
      <w:r w:rsidRPr="007B55E6">
        <w:t>text</w:t>
      </w:r>
      <w:r w:rsidR="004A26DB" w:rsidRPr="007B55E6">
        <w:br/>
      </w:r>
    </w:p>
    <w:p w14:paraId="256E2096" w14:textId="351DC3F6" w:rsidR="004A26DB" w:rsidRPr="000F3A05" w:rsidRDefault="00C925A2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How old were you when</w:t>
      </w:r>
      <w:r w:rsidR="00375F01" w:rsidRPr="000F3A05">
        <w:rPr>
          <w:color w:val="000000"/>
        </w:rPr>
        <w:t xml:space="preserve"> your HS symptoms beg</w:t>
      </w:r>
      <w:r w:rsidRPr="000F3A05">
        <w:rPr>
          <w:color w:val="000000"/>
        </w:rPr>
        <w:t>an</w:t>
      </w:r>
      <w:r w:rsidR="00375F01" w:rsidRPr="000F3A05">
        <w:rPr>
          <w:color w:val="000000"/>
        </w:rPr>
        <w:t>?</w:t>
      </w:r>
      <w:r w:rsidR="004A26DB" w:rsidRPr="000F3A05">
        <w:rPr>
          <w:color w:val="000000"/>
        </w:rPr>
        <w:t xml:space="preserve"> (in years) </w:t>
      </w:r>
    </w:p>
    <w:p w14:paraId="0CE4EE31" w14:textId="0D4FA251" w:rsidR="004A26DB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Dropdown menu (0-100 years old)</w:t>
      </w:r>
    </w:p>
    <w:p w14:paraId="4312C2BC" w14:textId="77777777" w:rsidR="00FE050C" w:rsidRDefault="00FE050C" w:rsidP="00FE050C">
      <w:pPr>
        <w:ind w:left="1440"/>
        <w:textAlignment w:val="baseline"/>
        <w:rPr>
          <w:color w:val="000000"/>
        </w:rPr>
      </w:pPr>
    </w:p>
    <w:p w14:paraId="5B716AC1" w14:textId="77777777" w:rsidR="00FE050C" w:rsidRPr="007B55E6" w:rsidRDefault="00FE050C" w:rsidP="00FE050C">
      <w:pPr>
        <w:numPr>
          <w:ilvl w:val="0"/>
          <w:numId w:val="1"/>
        </w:numPr>
        <w:textAlignment w:val="baseline"/>
        <w:rPr>
          <w:color w:val="000000"/>
        </w:rPr>
      </w:pPr>
      <w:r>
        <w:rPr>
          <w:color w:val="000000"/>
        </w:rPr>
        <w:t>Have you been diagnosed</w:t>
      </w:r>
      <w:r w:rsidRPr="007B55E6">
        <w:rPr>
          <w:color w:val="000000"/>
        </w:rPr>
        <w:t xml:space="preserve"> with HS by a healthcare provider</w:t>
      </w:r>
      <w:r>
        <w:rPr>
          <w:color w:val="000000"/>
        </w:rPr>
        <w:t>?</w:t>
      </w:r>
      <w:r w:rsidRPr="007B55E6">
        <w:rPr>
          <w:color w:val="000000"/>
        </w:rPr>
        <w:t xml:space="preserve"> </w:t>
      </w:r>
    </w:p>
    <w:p w14:paraId="291946AE" w14:textId="77777777" w:rsidR="00FE050C" w:rsidRPr="007B55E6" w:rsidRDefault="00FE050C" w:rsidP="00FE050C">
      <w:pPr>
        <w:numPr>
          <w:ilvl w:val="0"/>
          <w:numId w:val="9"/>
        </w:numPr>
        <w:ind w:left="1440"/>
        <w:textAlignment w:val="baseline"/>
        <w:rPr>
          <w:color w:val="000000"/>
        </w:rPr>
      </w:pPr>
      <w:r w:rsidRPr="007B55E6">
        <w:rPr>
          <w:color w:val="000000"/>
        </w:rPr>
        <w:t>Yes</w:t>
      </w:r>
    </w:p>
    <w:p w14:paraId="501547D4" w14:textId="182CE4BB" w:rsidR="00FE050C" w:rsidRPr="00FE050C" w:rsidRDefault="00FE050C" w:rsidP="00FE050C">
      <w:pPr>
        <w:numPr>
          <w:ilvl w:val="0"/>
          <w:numId w:val="9"/>
        </w:numPr>
        <w:ind w:left="1440"/>
        <w:textAlignment w:val="baseline"/>
        <w:rPr>
          <w:color w:val="000000"/>
        </w:rPr>
      </w:pPr>
      <w:r w:rsidRPr="007B55E6">
        <w:rPr>
          <w:color w:val="000000"/>
        </w:rPr>
        <w:t>No</w:t>
      </w:r>
    </w:p>
    <w:p w14:paraId="729ACCCB" w14:textId="77777777" w:rsidR="004A26DB" w:rsidRPr="007B55E6" w:rsidRDefault="004A26DB" w:rsidP="004A26DB">
      <w:pPr>
        <w:ind w:left="1440"/>
        <w:textAlignment w:val="baseline"/>
        <w:rPr>
          <w:color w:val="000000"/>
        </w:rPr>
      </w:pPr>
    </w:p>
    <w:p w14:paraId="45927D28" w14:textId="1B80B583" w:rsidR="004A26DB" w:rsidRPr="007B55E6" w:rsidRDefault="00C925A2" w:rsidP="000F3A05">
      <w:pPr>
        <w:numPr>
          <w:ilvl w:val="0"/>
          <w:numId w:val="1"/>
        </w:numPr>
        <w:textAlignment w:val="baseline"/>
        <w:rPr>
          <w:color w:val="000000"/>
        </w:rPr>
      </w:pPr>
      <w:r>
        <w:rPr>
          <w:color w:val="000000"/>
        </w:rPr>
        <w:t>How old were you when</w:t>
      </w:r>
      <w:r w:rsidR="00375F01">
        <w:rPr>
          <w:color w:val="000000"/>
        </w:rPr>
        <w:t xml:space="preserve"> were you diagnosed with HS?</w:t>
      </w:r>
      <w:r w:rsidR="004A26DB" w:rsidRPr="007B55E6">
        <w:rPr>
          <w:color w:val="000000"/>
        </w:rPr>
        <w:t xml:space="preserve"> (in years)</w:t>
      </w:r>
    </w:p>
    <w:p w14:paraId="1FD83994" w14:textId="37AF7A03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Dropdown menu (0-100 years old)</w:t>
      </w:r>
    </w:p>
    <w:p w14:paraId="08EDDF87" w14:textId="77777777" w:rsidR="004A26DB" w:rsidRPr="007B55E6" w:rsidRDefault="004A26DB" w:rsidP="00FE050C">
      <w:pPr>
        <w:textAlignment w:val="baseline"/>
        <w:rPr>
          <w:color w:val="000000"/>
        </w:rPr>
      </w:pPr>
    </w:p>
    <w:p w14:paraId="343767E2" w14:textId="7DCCA940" w:rsidR="004A26DB" w:rsidRPr="000F3A05" w:rsidRDefault="004A26DB" w:rsidP="000F3A05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>Who is your main HS healthcare provider (</w:t>
      </w:r>
      <w:r w:rsidR="00385D69" w:rsidRPr="000F3A05">
        <w:rPr>
          <w:b/>
          <w:bCs/>
          <w:color w:val="000000"/>
        </w:rPr>
        <w:t xml:space="preserve">who you see </w:t>
      </w:r>
      <w:r w:rsidRPr="000F3A05">
        <w:rPr>
          <w:b/>
          <w:bCs/>
          <w:color w:val="000000"/>
        </w:rPr>
        <w:t>for &gt;50% of your HS related visits)</w:t>
      </w:r>
      <w:r w:rsidRPr="000F3A05">
        <w:rPr>
          <w:color w:val="000000"/>
        </w:rPr>
        <w:t xml:space="preserve">? </w:t>
      </w:r>
      <w:r w:rsidR="001549AB">
        <w:rPr>
          <w:color w:val="000000"/>
        </w:rPr>
        <w:t>Please s</w:t>
      </w:r>
      <w:r w:rsidRPr="000F3A05">
        <w:rPr>
          <w:color w:val="000000"/>
        </w:rPr>
        <w:t>elect one best answer.</w:t>
      </w:r>
    </w:p>
    <w:p w14:paraId="4C990FAF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​​Dermatologist</w:t>
      </w:r>
    </w:p>
    <w:p w14:paraId="26FB8A76" w14:textId="79B06193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 xml:space="preserve">Primary care </w:t>
      </w:r>
      <w:r w:rsidR="00385D69">
        <w:rPr>
          <w:color w:val="000000"/>
        </w:rPr>
        <w:t>doctor</w:t>
      </w:r>
      <w:r w:rsidR="00385D69" w:rsidRPr="007B55E6">
        <w:rPr>
          <w:color w:val="000000"/>
        </w:rPr>
        <w:t xml:space="preserve"> </w:t>
      </w:r>
      <w:r w:rsidRPr="007B55E6">
        <w:rPr>
          <w:color w:val="000000"/>
        </w:rPr>
        <w:t>(including internal medicine or family medicine doctor)</w:t>
      </w:r>
    </w:p>
    <w:p w14:paraId="1AFB9B33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ediatrician</w:t>
      </w:r>
    </w:p>
    <w:p w14:paraId="417DAE32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Surgeon</w:t>
      </w:r>
    </w:p>
    <w:p w14:paraId="0D9096A0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bstetrician/Gynecologist (OB/GYN)</w:t>
      </w:r>
    </w:p>
    <w:p w14:paraId="7EEF1F29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Urologist (doctor specializing in conditions of kidneys, bladder and genital system)</w:t>
      </w:r>
    </w:p>
    <w:p w14:paraId="368B5A16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Emergency medicine doctor  </w:t>
      </w:r>
    </w:p>
    <w:p w14:paraId="1B0BD0F1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Rheumatologist (doctor specializing in joint and muscle conditions)</w:t>
      </w:r>
    </w:p>
    <w:p w14:paraId="2F5B63F3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Infectious disease doctor</w:t>
      </w:r>
    </w:p>
    <w:p w14:paraId="6016362B" w14:textId="77777777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Psychiatrist, Counselor, Mental Health Provider</w:t>
      </w:r>
    </w:p>
    <w:p w14:paraId="4F29081B" w14:textId="5E1BF6B2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Naturopathic/ayurvedic/herbalist/Chinese medicine doctor</w:t>
      </w:r>
    </w:p>
    <w:p w14:paraId="118C1DFD" w14:textId="211D202C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lastRenderedPageBreak/>
        <w:t>Other</w:t>
      </w:r>
      <w:r w:rsidR="00501E7E">
        <w:rPr>
          <w:color w:val="000000"/>
        </w:rPr>
        <w:t xml:space="preserve"> (free text)</w:t>
      </w:r>
    </w:p>
    <w:p w14:paraId="5DD077C3" w14:textId="67889794" w:rsidR="004A26DB" w:rsidRPr="007B55E6" w:rsidRDefault="004A26DB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I have never seen a healthcare provider for my HS</w:t>
      </w:r>
      <w:r w:rsidRPr="007B55E6">
        <w:br/>
      </w:r>
    </w:p>
    <w:p w14:paraId="7116E783" w14:textId="625EC102" w:rsidR="005A4015" w:rsidRPr="00E806BA" w:rsidRDefault="004A26DB" w:rsidP="00E806BA">
      <w:pPr>
        <w:pStyle w:val="ListParagraph"/>
        <w:numPr>
          <w:ilvl w:val="0"/>
          <w:numId w:val="1"/>
        </w:numPr>
        <w:textAlignment w:val="baseline"/>
        <w:rPr>
          <w:color w:val="000000"/>
        </w:rPr>
      </w:pPr>
      <w:r w:rsidRPr="000F3A05">
        <w:rPr>
          <w:color w:val="000000"/>
        </w:rPr>
        <w:t xml:space="preserve">Are you currently managed at a HS specialty clinic? </w:t>
      </w:r>
      <w:r w:rsidR="00E806BA">
        <w:rPr>
          <w:color w:val="000000"/>
        </w:rPr>
        <w:t>Examples of HS specialty clinics are listed in the link (</w:t>
      </w:r>
      <w:hyperlink r:id="rId6" w:history="1">
        <w:r w:rsidRPr="00E806BA">
          <w:rPr>
            <w:color w:val="1155CC"/>
            <w:u w:val="single"/>
          </w:rPr>
          <w:t>Hidradenitis Suppurativa Specialty Clinic Locations.docx</w:t>
        </w:r>
      </w:hyperlink>
      <w:r w:rsidR="00E806BA">
        <w:rPr>
          <w:color w:val="000000"/>
        </w:rPr>
        <w:t>) if you are unsure.</w:t>
      </w:r>
    </w:p>
    <w:p w14:paraId="3B6E73C7" w14:textId="27A3F074" w:rsidR="00923F02" w:rsidRPr="007B55E6" w:rsidRDefault="00923F02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Yes</w:t>
      </w:r>
    </w:p>
    <w:p w14:paraId="574C6097" w14:textId="4A03C491" w:rsidR="00923F02" w:rsidRPr="007B55E6" w:rsidRDefault="00923F02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No</w:t>
      </w:r>
    </w:p>
    <w:p w14:paraId="6E6EB781" w14:textId="61EDD3C0" w:rsidR="005A4015" w:rsidRDefault="005A4015" w:rsidP="005A4015">
      <w:pPr>
        <w:ind w:left="720"/>
        <w:textAlignment w:val="baseline"/>
        <w:rPr>
          <w:color w:val="000000"/>
        </w:rPr>
      </w:pPr>
    </w:p>
    <w:p w14:paraId="10D7B47B" w14:textId="77777777" w:rsidR="001C3C40" w:rsidRPr="007B55E6" w:rsidRDefault="001C3C40" w:rsidP="001C3C40">
      <w:pPr>
        <w:numPr>
          <w:ilvl w:val="0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How do you typically travel to your main HS provider’s office</w:t>
      </w:r>
      <w:r>
        <w:rPr>
          <w:color w:val="000000"/>
        </w:rPr>
        <w:t xml:space="preserve"> (choose the main mode of transportation)</w:t>
      </w:r>
      <w:r w:rsidRPr="007B55E6">
        <w:rPr>
          <w:color w:val="000000"/>
        </w:rPr>
        <w:t xml:space="preserve">? </w:t>
      </w:r>
    </w:p>
    <w:p w14:paraId="3E337D51" w14:textId="77777777" w:rsidR="001C3C40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I drive myself</w:t>
      </w:r>
    </w:p>
    <w:p w14:paraId="585B73D3" w14:textId="77777777" w:rsidR="001C3C40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A friend or family member drives me</w:t>
      </w:r>
    </w:p>
    <w:p w14:paraId="477758F8" w14:textId="77777777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I use a medical transportation service</w:t>
      </w:r>
    </w:p>
    <w:p w14:paraId="489CEA79" w14:textId="47243AFD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 xml:space="preserve">I </w:t>
      </w:r>
      <w:r w:rsidR="005D660D">
        <w:rPr>
          <w:color w:val="000000"/>
        </w:rPr>
        <w:t>take</w:t>
      </w:r>
      <w:r>
        <w:rPr>
          <w:color w:val="000000"/>
        </w:rPr>
        <w:t xml:space="preserve"> the b</w:t>
      </w:r>
      <w:r w:rsidRPr="007B55E6">
        <w:rPr>
          <w:color w:val="000000"/>
        </w:rPr>
        <w:t>us</w:t>
      </w:r>
    </w:p>
    <w:p w14:paraId="46DC0FA1" w14:textId="26438D0B" w:rsidR="001C3C40" w:rsidRPr="0069077D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 xml:space="preserve">I </w:t>
      </w:r>
      <w:r w:rsidR="005D660D">
        <w:rPr>
          <w:color w:val="000000"/>
        </w:rPr>
        <w:t>take</w:t>
      </w:r>
      <w:r>
        <w:rPr>
          <w:color w:val="000000"/>
        </w:rPr>
        <w:t xml:space="preserve"> the t</w:t>
      </w:r>
      <w:r w:rsidRPr="007B55E6">
        <w:rPr>
          <w:color w:val="000000"/>
        </w:rPr>
        <w:t>rain</w:t>
      </w:r>
      <w:r>
        <w:rPr>
          <w:color w:val="000000"/>
        </w:rPr>
        <w:t xml:space="preserve"> or subway</w:t>
      </w:r>
    </w:p>
    <w:p w14:paraId="03506E01" w14:textId="2A0EE104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 xml:space="preserve">I </w:t>
      </w:r>
      <w:r w:rsidR="005D660D">
        <w:rPr>
          <w:color w:val="000000"/>
        </w:rPr>
        <w:t>fly on</w:t>
      </w:r>
      <w:r>
        <w:rPr>
          <w:color w:val="000000"/>
        </w:rPr>
        <w:t xml:space="preserve"> an a</w:t>
      </w:r>
      <w:r w:rsidRPr="007B55E6">
        <w:rPr>
          <w:color w:val="000000"/>
        </w:rPr>
        <w:t>irplane</w:t>
      </w:r>
    </w:p>
    <w:p w14:paraId="3F98E006" w14:textId="7567F92C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ther (free</w:t>
      </w:r>
      <w:r w:rsidR="00501E7E">
        <w:rPr>
          <w:color w:val="000000"/>
        </w:rPr>
        <w:t xml:space="preserve"> </w:t>
      </w:r>
      <w:r w:rsidRPr="007B55E6">
        <w:rPr>
          <w:color w:val="000000"/>
        </w:rPr>
        <w:t>text)</w:t>
      </w:r>
    </w:p>
    <w:p w14:paraId="66D720D8" w14:textId="77777777" w:rsidR="001C3C40" w:rsidRPr="007B55E6" w:rsidRDefault="001C3C40" w:rsidP="001C3C40">
      <w:pPr>
        <w:ind w:left="1440"/>
        <w:textAlignment w:val="baseline"/>
        <w:rPr>
          <w:color w:val="000000"/>
        </w:rPr>
      </w:pPr>
    </w:p>
    <w:p w14:paraId="6613E711" w14:textId="77777777" w:rsidR="001C3C40" w:rsidRPr="007B55E6" w:rsidRDefault="001C3C40" w:rsidP="001C3C40">
      <w:pPr>
        <w:numPr>
          <w:ilvl w:val="0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How far do you have to travel from your home to get to your appointment with your main HS provider?</w:t>
      </w:r>
    </w:p>
    <w:p w14:paraId="249466E5" w14:textId="77777777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0-10 minutes</w:t>
      </w:r>
    </w:p>
    <w:p w14:paraId="6C3C325C" w14:textId="77777777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11-30 minutes</w:t>
      </w:r>
    </w:p>
    <w:p w14:paraId="5C64E516" w14:textId="77777777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31-60 minutes</w:t>
      </w:r>
    </w:p>
    <w:p w14:paraId="25B56BF7" w14:textId="77777777" w:rsidR="001C3C40" w:rsidRPr="007B55E6" w:rsidRDefault="001C3C40" w:rsidP="001C3C40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61-120 minutes</w:t>
      </w:r>
    </w:p>
    <w:p w14:paraId="7BE15858" w14:textId="34065C46" w:rsidR="001C3C40" w:rsidRPr="001C3C40" w:rsidRDefault="001C3C40" w:rsidP="000C594C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&gt;120 minutes</w:t>
      </w:r>
    </w:p>
    <w:p w14:paraId="1FAB7C99" w14:textId="77777777" w:rsidR="001C3C40" w:rsidRPr="007B55E6" w:rsidRDefault="001C3C40" w:rsidP="005A4015">
      <w:pPr>
        <w:ind w:left="720"/>
        <w:textAlignment w:val="baseline"/>
        <w:rPr>
          <w:color w:val="000000"/>
        </w:rPr>
      </w:pPr>
    </w:p>
    <w:p w14:paraId="511C3C2E" w14:textId="77777777" w:rsidR="007A6D35" w:rsidRPr="007B55E6" w:rsidRDefault="009A7C5A" w:rsidP="000F3A05">
      <w:pPr>
        <w:numPr>
          <w:ilvl w:val="0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 xml:space="preserve">Have you ever </w:t>
      </w:r>
      <w:r w:rsidR="00F22EA8" w:rsidRPr="007B55E6">
        <w:rPr>
          <w:color w:val="000000"/>
        </w:rPr>
        <w:t>missed (not showed up to)</w:t>
      </w:r>
      <w:r w:rsidRPr="007B55E6">
        <w:rPr>
          <w:color w:val="000000"/>
        </w:rPr>
        <w:t xml:space="preserve"> </w:t>
      </w:r>
      <w:r w:rsidR="00F22EA8" w:rsidRPr="007B55E6">
        <w:rPr>
          <w:color w:val="000000"/>
        </w:rPr>
        <w:t>a</w:t>
      </w:r>
      <w:r w:rsidR="00450B59" w:rsidRPr="007B55E6">
        <w:rPr>
          <w:color w:val="000000"/>
        </w:rPr>
        <w:t>n appointment with your main HS healthcare provider</w:t>
      </w:r>
      <w:r w:rsidRPr="007B55E6">
        <w:rPr>
          <w:color w:val="000000"/>
        </w:rPr>
        <w:t>?</w:t>
      </w:r>
      <w:r w:rsidR="00F22EA8" w:rsidRPr="007B55E6">
        <w:rPr>
          <w:color w:val="000000"/>
        </w:rPr>
        <w:t xml:space="preserve"> </w:t>
      </w:r>
    </w:p>
    <w:p w14:paraId="2CD35F8F" w14:textId="047ACDCB" w:rsidR="007A6D35" w:rsidRPr="007B55E6" w:rsidRDefault="007A6D35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Y</w:t>
      </w:r>
      <w:r w:rsidR="00F22EA8" w:rsidRPr="007B55E6">
        <w:rPr>
          <w:color w:val="000000"/>
        </w:rPr>
        <w:t>es</w:t>
      </w:r>
    </w:p>
    <w:p w14:paraId="6B5B39E1" w14:textId="77777777" w:rsidR="00F76612" w:rsidRDefault="007A6D35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N</w:t>
      </w:r>
      <w:r w:rsidR="00F22EA8" w:rsidRPr="007B55E6">
        <w:rPr>
          <w:color w:val="000000"/>
        </w:rPr>
        <w:t>o</w:t>
      </w:r>
      <w:r w:rsidR="00F76612">
        <w:rPr>
          <w:color w:val="000000"/>
        </w:rPr>
        <w:t xml:space="preserve"> </w:t>
      </w:r>
    </w:p>
    <w:p w14:paraId="0F880F72" w14:textId="4638189E" w:rsidR="009A7C5A" w:rsidRPr="007B55E6" w:rsidRDefault="007A6D35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N</w:t>
      </w:r>
      <w:r w:rsidR="00F22EA8" w:rsidRPr="007B55E6">
        <w:rPr>
          <w:color w:val="000000"/>
        </w:rPr>
        <w:t>ot applicable</w:t>
      </w:r>
    </w:p>
    <w:p w14:paraId="341BDDB6" w14:textId="2C155866" w:rsidR="000819D7" w:rsidRDefault="000819D7" w:rsidP="000819D7">
      <w:pPr>
        <w:textAlignment w:val="baseline"/>
        <w:rPr>
          <w:color w:val="000000"/>
        </w:rPr>
      </w:pPr>
    </w:p>
    <w:p w14:paraId="49ED0D42" w14:textId="4EA2FF6C" w:rsidR="000819D7" w:rsidRDefault="000819D7" w:rsidP="000819D7">
      <w:pPr>
        <w:textAlignment w:val="baseline"/>
        <w:rPr>
          <w:color w:val="000000"/>
        </w:rPr>
      </w:pPr>
      <w:r>
        <w:rPr>
          <w:color w:val="000000"/>
        </w:rPr>
        <w:t>If No:</w:t>
      </w:r>
    </w:p>
    <w:p w14:paraId="685DB61C" w14:textId="1469DFCA" w:rsidR="000819D7" w:rsidRPr="00912DE7" w:rsidRDefault="00494249" w:rsidP="000819D7">
      <w:pPr>
        <w:pStyle w:val="ListParagraph"/>
        <w:numPr>
          <w:ilvl w:val="0"/>
          <w:numId w:val="16"/>
        </w:numPr>
        <w:textAlignment w:val="baseline"/>
        <w:rPr>
          <w:color w:val="000000"/>
        </w:rPr>
      </w:pPr>
      <w:r>
        <w:rPr>
          <w:color w:val="000000"/>
        </w:rPr>
        <w:t xml:space="preserve">19) </w:t>
      </w:r>
      <w:r w:rsidR="000819D7" w:rsidRPr="00912DE7">
        <w:rPr>
          <w:color w:val="000000"/>
        </w:rPr>
        <w:t>I have never missed an appointment for HS because</w:t>
      </w:r>
      <w:r w:rsidR="000819D7">
        <w:rPr>
          <w:color w:val="000000"/>
        </w:rPr>
        <w:t xml:space="preserve"> (select all that apply):</w:t>
      </w:r>
    </w:p>
    <w:p w14:paraId="6E203A31" w14:textId="77777777" w:rsidR="000819D7" w:rsidRPr="007B55E6" w:rsidRDefault="000819D7" w:rsidP="000819D7">
      <w:pPr>
        <w:textAlignment w:val="baseline"/>
        <w:rPr>
          <w:color w:val="000000"/>
        </w:rPr>
      </w:pPr>
    </w:p>
    <w:p w14:paraId="65656AD3" w14:textId="77777777" w:rsidR="000819D7" w:rsidRPr="007B55E6" w:rsidRDefault="000819D7" w:rsidP="000819D7">
      <w:pPr>
        <w:numPr>
          <w:ilvl w:val="2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I am motivated to manage my condition</w:t>
      </w:r>
    </w:p>
    <w:p w14:paraId="7EC018C2" w14:textId="77777777" w:rsidR="000819D7" w:rsidRPr="007B55E6" w:rsidRDefault="000819D7" w:rsidP="000819D7">
      <w:pPr>
        <w:numPr>
          <w:ilvl w:val="2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I am concerned about a potential flare</w:t>
      </w:r>
    </w:p>
    <w:p w14:paraId="2A82D133" w14:textId="77777777" w:rsidR="000819D7" w:rsidRPr="007B55E6" w:rsidRDefault="000819D7" w:rsidP="000819D7">
      <w:pPr>
        <w:numPr>
          <w:ilvl w:val="2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I do not want to be charged a fee for missing the appointment</w:t>
      </w:r>
    </w:p>
    <w:p w14:paraId="77A05BC7" w14:textId="296078C8" w:rsidR="000819D7" w:rsidRDefault="000819D7" w:rsidP="000819D7">
      <w:pPr>
        <w:numPr>
          <w:ilvl w:val="2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ther (free</w:t>
      </w:r>
      <w:r>
        <w:rPr>
          <w:color w:val="000000"/>
        </w:rPr>
        <w:t xml:space="preserve"> </w:t>
      </w:r>
      <w:r w:rsidRPr="007B55E6">
        <w:rPr>
          <w:color w:val="000000"/>
        </w:rPr>
        <w:t>text)</w:t>
      </w:r>
    </w:p>
    <w:p w14:paraId="75065357" w14:textId="334EA47E" w:rsidR="00494249" w:rsidRPr="007B55E6" w:rsidRDefault="00494249" w:rsidP="00494249">
      <w:pPr>
        <w:textAlignment w:val="baseline"/>
        <w:rPr>
          <w:color w:val="000000"/>
        </w:rPr>
      </w:pPr>
      <w:r>
        <w:rPr>
          <w:color w:val="000000"/>
        </w:rPr>
        <w:t>If yes:</w:t>
      </w:r>
    </w:p>
    <w:p w14:paraId="686E3E6C" w14:textId="77777777" w:rsidR="000819D7" w:rsidRPr="007B55E6" w:rsidRDefault="000819D7" w:rsidP="000C594C">
      <w:pPr>
        <w:textAlignment w:val="baseline"/>
        <w:rPr>
          <w:color w:val="000000"/>
        </w:rPr>
      </w:pPr>
    </w:p>
    <w:p w14:paraId="759B6991" w14:textId="1F0FD80B" w:rsidR="00F22EA8" w:rsidRPr="00494249" w:rsidRDefault="00494249" w:rsidP="00494249">
      <w:pPr>
        <w:pStyle w:val="ListParagraph"/>
        <w:numPr>
          <w:ilvl w:val="0"/>
          <w:numId w:val="16"/>
        </w:numPr>
        <w:textAlignment w:val="baseline"/>
        <w:rPr>
          <w:color w:val="000000"/>
        </w:rPr>
      </w:pPr>
      <w:r>
        <w:rPr>
          <w:color w:val="000000"/>
        </w:rPr>
        <w:t>20) W</w:t>
      </w:r>
      <w:r w:rsidR="00F22EA8" w:rsidRPr="00494249">
        <w:rPr>
          <w:color w:val="000000"/>
        </w:rPr>
        <w:t>hat type of appointment</w:t>
      </w:r>
      <w:r w:rsidR="00450B59" w:rsidRPr="00494249">
        <w:rPr>
          <w:color w:val="000000"/>
        </w:rPr>
        <w:t xml:space="preserve"> was it?</w:t>
      </w:r>
      <w:r w:rsidR="00F22EA8" w:rsidRPr="00494249">
        <w:rPr>
          <w:color w:val="000000"/>
        </w:rPr>
        <w:t xml:space="preserve"> (</w:t>
      </w:r>
      <w:r w:rsidR="006B6CAA" w:rsidRPr="00494249">
        <w:rPr>
          <w:color w:val="000000"/>
        </w:rPr>
        <w:t xml:space="preserve">select </w:t>
      </w:r>
      <w:r w:rsidR="00F22EA8" w:rsidRPr="00494249">
        <w:rPr>
          <w:color w:val="000000"/>
        </w:rPr>
        <w:t>all that apply)</w:t>
      </w:r>
    </w:p>
    <w:p w14:paraId="33E06127" w14:textId="4E5EA38D" w:rsidR="00F22EA8" w:rsidRPr="007B55E6" w:rsidRDefault="00F22EA8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In-person appointment</w:t>
      </w:r>
    </w:p>
    <w:p w14:paraId="1FB548C4" w14:textId="57932B3A" w:rsidR="00F22EA8" w:rsidRDefault="00F22EA8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Telehealth</w:t>
      </w:r>
      <w:r w:rsidR="000F0E40">
        <w:rPr>
          <w:color w:val="000000"/>
        </w:rPr>
        <w:t xml:space="preserve"> video </w:t>
      </w:r>
      <w:r w:rsidRPr="007B55E6">
        <w:rPr>
          <w:color w:val="000000"/>
        </w:rPr>
        <w:t>appointment</w:t>
      </w:r>
    </w:p>
    <w:p w14:paraId="55C46F92" w14:textId="672E6788" w:rsidR="003C4A05" w:rsidRPr="00494249" w:rsidRDefault="00385D69" w:rsidP="003C4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Phone appointment</w:t>
      </w:r>
    </w:p>
    <w:p w14:paraId="4FDD9CA5" w14:textId="2E720937" w:rsidR="003C4A05" w:rsidRPr="00912DE7" w:rsidRDefault="00494249" w:rsidP="00912DE7">
      <w:pPr>
        <w:pStyle w:val="ListParagraph"/>
        <w:numPr>
          <w:ilvl w:val="0"/>
          <w:numId w:val="16"/>
        </w:numPr>
        <w:textAlignment w:val="baseline"/>
        <w:rPr>
          <w:color w:val="000000"/>
        </w:rPr>
      </w:pPr>
      <w:r>
        <w:rPr>
          <w:color w:val="000000"/>
        </w:rPr>
        <w:lastRenderedPageBreak/>
        <w:t xml:space="preserve">21) </w:t>
      </w:r>
      <w:r w:rsidR="003C4A05" w:rsidRPr="00912DE7">
        <w:rPr>
          <w:color w:val="000000"/>
        </w:rPr>
        <w:t xml:space="preserve">I have missed an </w:t>
      </w:r>
      <w:r w:rsidR="003C4A05" w:rsidRPr="000C594C">
        <w:rPr>
          <w:b/>
          <w:bCs/>
          <w:color w:val="000000"/>
        </w:rPr>
        <w:t>in-person appointment</w:t>
      </w:r>
      <w:r w:rsidR="003C4A05" w:rsidRPr="00912DE7">
        <w:rPr>
          <w:color w:val="000000"/>
        </w:rPr>
        <w:t xml:space="preserve"> for HS in the past because</w:t>
      </w:r>
      <w:r w:rsidR="001C3C40">
        <w:rPr>
          <w:color w:val="000000"/>
        </w:rPr>
        <w:t xml:space="preserve"> (select all that apply):</w:t>
      </w:r>
    </w:p>
    <w:p w14:paraId="4AAACF37" w14:textId="77914D4F" w:rsidR="000F77A5" w:rsidRPr="007B55E6" w:rsidRDefault="000F77A5" w:rsidP="000F77A5">
      <w:pPr>
        <w:pStyle w:val="ListParagraph"/>
        <w:numPr>
          <w:ilvl w:val="0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 xml:space="preserve">Financial </w:t>
      </w:r>
      <w:r w:rsidR="004B433F">
        <w:rPr>
          <w:color w:val="000000"/>
        </w:rPr>
        <w:t xml:space="preserve">or logistical </w:t>
      </w:r>
      <w:r w:rsidRPr="007B55E6">
        <w:rPr>
          <w:color w:val="000000"/>
        </w:rPr>
        <w:t>reasons</w:t>
      </w:r>
      <w:r w:rsidR="00B23A22">
        <w:rPr>
          <w:color w:val="000000"/>
        </w:rPr>
        <w:t>:</w:t>
      </w:r>
    </w:p>
    <w:p w14:paraId="7386E0AF" w14:textId="2E692186" w:rsidR="000F77A5" w:rsidRPr="007B55E6" w:rsidRDefault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The v</w:t>
      </w:r>
      <w:r w:rsidR="00D636F7" w:rsidRPr="007B55E6">
        <w:rPr>
          <w:color w:val="000000"/>
        </w:rPr>
        <w:t>isit is too expensive</w:t>
      </w:r>
    </w:p>
    <w:p w14:paraId="4C0F6DE7" w14:textId="1237F03E" w:rsidR="00A2357D" w:rsidRPr="007B55E6" w:rsidRDefault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The m</w:t>
      </w:r>
      <w:r w:rsidR="00D636F7" w:rsidRPr="007B55E6">
        <w:rPr>
          <w:color w:val="000000"/>
        </w:rPr>
        <w:t>edication/treatment is too expensive</w:t>
      </w:r>
    </w:p>
    <w:p w14:paraId="6BE0BE45" w14:textId="199648BC" w:rsidR="004A6BA2" w:rsidRPr="007B55E6" w:rsidRDefault="004A6BA2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Parking/gas is too expensive</w:t>
      </w:r>
    </w:p>
    <w:p w14:paraId="5EE1CB9E" w14:textId="612CB869" w:rsidR="00A2357D" w:rsidRPr="007B55E6" w:rsidRDefault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c</w:t>
      </w:r>
      <w:r w:rsidR="00D636F7" w:rsidRPr="007B55E6">
        <w:rPr>
          <w:color w:val="000000"/>
        </w:rPr>
        <w:t>ould</w:t>
      </w:r>
      <w:r w:rsidRPr="007B55E6">
        <w:rPr>
          <w:color w:val="000000"/>
        </w:rPr>
        <w:t xml:space="preserve"> not</w:t>
      </w:r>
      <w:r w:rsidR="00D636F7" w:rsidRPr="007B55E6">
        <w:rPr>
          <w:color w:val="000000"/>
        </w:rPr>
        <w:t xml:space="preserve"> get transportation to the visit</w:t>
      </w:r>
    </w:p>
    <w:p w14:paraId="3785442D" w14:textId="2C942B7B" w:rsidR="000F77A5" w:rsidRPr="007B55E6" w:rsidRDefault="002B4219" w:rsidP="000F77A5">
      <w:pPr>
        <w:pStyle w:val="ListParagraph"/>
        <w:numPr>
          <w:ilvl w:val="0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H</w:t>
      </w:r>
      <w:r w:rsidR="000F77A5" w:rsidRPr="007B55E6">
        <w:rPr>
          <w:color w:val="000000"/>
        </w:rPr>
        <w:t>ealth reasons</w:t>
      </w:r>
      <w:r w:rsidR="00B23A22">
        <w:rPr>
          <w:color w:val="000000"/>
        </w:rPr>
        <w:t>:</w:t>
      </w:r>
    </w:p>
    <w:p w14:paraId="45F47325" w14:textId="79D19E91" w:rsidR="00D636F7" w:rsidRPr="007B55E6" w:rsidRDefault="002B4219" w:rsidP="00D636F7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had</w:t>
      </w:r>
      <w:r w:rsidR="00D636F7" w:rsidRPr="007B55E6">
        <w:rPr>
          <w:color w:val="000000"/>
        </w:rPr>
        <w:t xml:space="preserve"> a flare of my HS </w:t>
      </w:r>
    </w:p>
    <w:p w14:paraId="16845E9C" w14:textId="64532F8F" w:rsidR="00E354FD" w:rsidRPr="007B55E6" w:rsidRDefault="00E354FD" w:rsidP="004A6BA2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 xml:space="preserve">Another medical </w:t>
      </w:r>
      <w:r w:rsidR="004A6BA2" w:rsidRPr="007B55E6">
        <w:rPr>
          <w:color w:val="000000"/>
        </w:rPr>
        <w:t>issue</w:t>
      </w:r>
      <w:r w:rsidRPr="007B55E6">
        <w:rPr>
          <w:color w:val="000000"/>
        </w:rPr>
        <w:t xml:space="preserve"> prevented me from </w:t>
      </w:r>
      <w:r w:rsidR="002B4219" w:rsidRPr="007B55E6">
        <w:rPr>
          <w:color w:val="000000"/>
        </w:rPr>
        <w:t>going to the appointment</w:t>
      </w:r>
    </w:p>
    <w:p w14:paraId="08982C57" w14:textId="4B54E2BA" w:rsidR="000F77A5" w:rsidRPr="007B55E6" w:rsidRDefault="000F77A5" w:rsidP="000F77A5">
      <w:pPr>
        <w:pStyle w:val="ListParagraph"/>
        <w:numPr>
          <w:ilvl w:val="0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Other obligations</w:t>
      </w:r>
      <w:r w:rsidR="00B23A22">
        <w:rPr>
          <w:color w:val="000000"/>
        </w:rPr>
        <w:t>:</w:t>
      </w:r>
    </w:p>
    <w:p w14:paraId="1EEFB5B9" w14:textId="665474DC" w:rsidR="000F77A5" w:rsidRPr="007B55E6" w:rsidRDefault="002B4219" w:rsidP="000F77A5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h</w:t>
      </w:r>
      <w:r w:rsidR="00D636F7" w:rsidRPr="007B55E6">
        <w:rPr>
          <w:color w:val="000000"/>
        </w:rPr>
        <w:t>ad to work</w:t>
      </w:r>
    </w:p>
    <w:p w14:paraId="4974B762" w14:textId="02739408" w:rsidR="000F77A5" w:rsidRPr="007B55E6" w:rsidRDefault="002B4219" w:rsidP="000F77A5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had</w:t>
      </w:r>
      <w:r w:rsidR="00D636F7" w:rsidRPr="007B55E6">
        <w:rPr>
          <w:color w:val="000000"/>
        </w:rPr>
        <w:t xml:space="preserve"> another </w:t>
      </w:r>
      <w:r w:rsidRPr="007B55E6">
        <w:rPr>
          <w:color w:val="000000"/>
        </w:rPr>
        <w:t xml:space="preserve">health-related </w:t>
      </w:r>
      <w:r w:rsidR="00E50F2F" w:rsidRPr="007B55E6">
        <w:rPr>
          <w:color w:val="000000"/>
        </w:rPr>
        <w:t>commitment</w:t>
      </w:r>
    </w:p>
    <w:p w14:paraId="5722F680" w14:textId="04FBD81D" w:rsidR="000F77A5" w:rsidRPr="007B55E6" w:rsidRDefault="002B4219" w:rsidP="004A6BA2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had</w:t>
      </w:r>
      <w:r w:rsidR="00E354FD" w:rsidRPr="007B55E6">
        <w:rPr>
          <w:color w:val="000000"/>
        </w:rPr>
        <w:t xml:space="preserve"> to take care of children/family</w:t>
      </w:r>
    </w:p>
    <w:p w14:paraId="06C38DA4" w14:textId="128AD9A2" w:rsidR="002B4219" w:rsidRPr="007B55E6" w:rsidRDefault="002B4219" w:rsidP="000F77A5">
      <w:pPr>
        <w:pStyle w:val="ListParagraph"/>
        <w:numPr>
          <w:ilvl w:val="0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Personal reasons</w:t>
      </w:r>
      <w:r w:rsidR="00B23A22">
        <w:rPr>
          <w:color w:val="000000"/>
        </w:rPr>
        <w:t>:</w:t>
      </w:r>
    </w:p>
    <w:p w14:paraId="21ECE4E8" w14:textId="4C9E7806" w:rsidR="000F77A5" w:rsidRPr="007B55E6" w:rsidRDefault="002B4219" w:rsidP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f</w:t>
      </w:r>
      <w:r w:rsidR="000F77A5" w:rsidRPr="007B55E6">
        <w:rPr>
          <w:color w:val="000000"/>
        </w:rPr>
        <w:t>orgot</w:t>
      </w:r>
    </w:p>
    <w:p w14:paraId="74FFFD06" w14:textId="3E882138" w:rsidR="000F77A5" w:rsidRPr="007B55E6" w:rsidRDefault="000F77A5" w:rsidP="000F77A5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 xml:space="preserve">My </w:t>
      </w:r>
      <w:r w:rsidR="00D636F7" w:rsidRPr="007B55E6">
        <w:rPr>
          <w:color w:val="000000"/>
        </w:rPr>
        <w:t>HS</w:t>
      </w:r>
      <w:r w:rsidRPr="007B55E6">
        <w:rPr>
          <w:color w:val="000000"/>
        </w:rPr>
        <w:t xml:space="preserve"> was well-controlled so I did not need the appointment</w:t>
      </w:r>
    </w:p>
    <w:p w14:paraId="624FE32E" w14:textId="0322903D" w:rsidR="00D636F7" w:rsidRPr="007B55E6" w:rsidRDefault="00D636F7" w:rsidP="000F77A5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The visit was too soon after the previous visit</w:t>
      </w:r>
    </w:p>
    <w:p w14:paraId="60041760" w14:textId="1DD029E5" w:rsidR="002B4219" w:rsidRPr="00E50F2F" w:rsidRDefault="002B4219" w:rsidP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am embarrassed of my skin condition</w:t>
      </w:r>
    </w:p>
    <w:p w14:paraId="770E3043" w14:textId="4EAB5A51" w:rsidR="000F77A5" w:rsidRPr="007B55E6" w:rsidRDefault="000F77A5" w:rsidP="000F77A5">
      <w:pPr>
        <w:pStyle w:val="ListParagraph"/>
        <w:numPr>
          <w:ilvl w:val="0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Disappointed by a previous visit</w:t>
      </w:r>
      <w:r w:rsidR="00B23A22">
        <w:rPr>
          <w:color w:val="000000"/>
        </w:rPr>
        <w:t>:</w:t>
      </w:r>
    </w:p>
    <w:p w14:paraId="64E5E49F" w14:textId="1C4FCBC8" w:rsidR="002B4219" w:rsidRDefault="002B4219" w:rsidP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did not believe the appointment would help me manage my skin</w:t>
      </w:r>
    </w:p>
    <w:p w14:paraId="3C4989B4" w14:textId="6A966D80" w:rsidR="004B433F" w:rsidRPr="007B55E6" w:rsidRDefault="004B433F" w:rsidP="002B4219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>
        <w:rPr>
          <w:color w:val="000000"/>
        </w:rPr>
        <w:t>I was not able to be seen when I needed emergency treatment for my HS</w:t>
      </w:r>
    </w:p>
    <w:p w14:paraId="72BFD4CE" w14:textId="32C34A5D" w:rsidR="007B55E6" w:rsidRPr="007B55E6" w:rsidRDefault="002B4219" w:rsidP="007B55E6">
      <w:pPr>
        <w:pStyle w:val="ListParagraph"/>
        <w:numPr>
          <w:ilvl w:val="1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I h</w:t>
      </w:r>
      <w:r w:rsidR="000F77A5" w:rsidRPr="00E50F2F">
        <w:rPr>
          <w:color w:val="000000"/>
        </w:rPr>
        <w:t>ad</w:t>
      </w:r>
      <w:r w:rsidR="00E354FD" w:rsidRPr="00E50F2F">
        <w:rPr>
          <w:color w:val="000000"/>
        </w:rPr>
        <w:t xml:space="preserve"> a bad experience at a medical appointment before</w:t>
      </w:r>
      <w:r w:rsidR="00501E7E">
        <w:rPr>
          <w:color w:val="000000"/>
        </w:rPr>
        <w:t>:</w:t>
      </w:r>
    </w:p>
    <w:p w14:paraId="7FA4CEF6" w14:textId="750786A9" w:rsidR="007B55E6" w:rsidRPr="00E50F2F" w:rsidRDefault="007B55E6" w:rsidP="00E50F2F">
      <w:pPr>
        <w:pStyle w:val="ListParagraph"/>
        <w:numPr>
          <w:ilvl w:val="2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D</w:t>
      </w:r>
      <w:r w:rsidR="00D636F7" w:rsidRPr="00E50F2F">
        <w:rPr>
          <w:color w:val="000000"/>
        </w:rPr>
        <w:t xml:space="preserve">ue to a </w:t>
      </w:r>
      <w:r w:rsidRPr="007B55E6">
        <w:rPr>
          <w:color w:val="000000"/>
        </w:rPr>
        <w:t xml:space="preserve">healthcare </w:t>
      </w:r>
      <w:r w:rsidR="00D636F7" w:rsidRPr="00E50F2F">
        <w:rPr>
          <w:color w:val="000000"/>
        </w:rPr>
        <w:t>provider</w:t>
      </w:r>
      <w:r w:rsidR="004B433F">
        <w:rPr>
          <w:color w:val="000000"/>
        </w:rPr>
        <w:t xml:space="preserve"> (doctor, physician</w:t>
      </w:r>
      <w:r w:rsidR="00501E7E">
        <w:rPr>
          <w:color w:val="000000"/>
        </w:rPr>
        <w:t>’s</w:t>
      </w:r>
      <w:r w:rsidR="004B433F">
        <w:rPr>
          <w:color w:val="000000"/>
        </w:rPr>
        <w:t xml:space="preserve"> assistant (PA), nurse practi</w:t>
      </w:r>
      <w:r w:rsidR="00501E7E">
        <w:rPr>
          <w:color w:val="000000"/>
        </w:rPr>
        <w:t>tio</w:t>
      </w:r>
      <w:r w:rsidR="004B433F">
        <w:rPr>
          <w:color w:val="000000"/>
        </w:rPr>
        <w:t>ner</w:t>
      </w:r>
      <w:r w:rsidR="00501E7E">
        <w:rPr>
          <w:color w:val="000000"/>
        </w:rPr>
        <w:t xml:space="preserve"> (NP)</w:t>
      </w:r>
      <w:r w:rsidR="004B433F">
        <w:rPr>
          <w:color w:val="000000"/>
        </w:rPr>
        <w:t>)</w:t>
      </w:r>
    </w:p>
    <w:p w14:paraId="51519AEC" w14:textId="5060F5D2" w:rsidR="007B55E6" w:rsidRPr="00E50F2F" w:rsidRDefault="007B55E6" w:rsidP="00E50F2F">
      <w:pPr>
        <w:pStyle w:val="ListParagraph"/>
        <w:numPr>
          <w:ilvl w:val="2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Due</w:t>
      </w:r>
      <w:r w:rsidR="00D636F7" w:rsidRPr="00E50F2F">
        <w:rPr>
          <w:color w:val="000000"/>
        </w:rPr>
        <w:t xml:space="preserve"> to a staff member</w:t>
      </w:r>
      <w:r w:rsidR="00501E7E">
        <w:rPr>
          <w:color w:val="000000"/>
        </w:rPr>
        <w:t xml:space="preserve"> of the provider’s team</w:t>
      </w:r>
    </w:p>
    <w:p w14:paraId="1B31F446" w14:textId="7FEC2FE4" w:rsidR="00D636F7" w:rsidRDefault="007B55E6" w:rsidP="00E50F2F">
      <w:pPr>
        <w:pStyle w:val="ListParagraph"/>
        <w:numPr>
          <w:ilvl w:val="2"/>
          <w:numId w:val="14"/>
        </w:numPr>
        <w:textAlignment w:val="baseline"/>
        <w:rPr>
          <w:color w:val="000000"/>
        </w:rPr>
      </w:pPr>
      <w:r w:rsidRPr="007B55E6">
        <w:rPr>
          <w:color w:val="000000"/>
        </w:rPr>
        <w:t>D</w:t>
      </w:r>
      <w:r w:rsidR="00D636F7" w:rsidRPr="00E50F2F">
        <w:rPr>
          <w:color w:val="000000"/>
        </w:rPr>
        <w:t>ue to another reason</w:t>
      </w:r>
      <w:r w:rsidRPr="007B55E6">
        <w:rPr>
          <w:color w:val="000000"/>
        </w:rPr>
        <w:t xml:space="preserve">: </w:t>
      </w:r>
      <w:r w:rsidR="00501E7E">
        <w:rPr>
          <w:color w:val="000000"/>
        </w:rPr>
        <w:t>(free text)</w:t>
      </w:r>
    </w:p>
    <w:p w14:paraId="509714A0" w14:textId="3A7448D3" w:rsidR="001C3C40" w:rsidRPr="001C3C40" w:rsidRDefault="001C3C40" w:rsidP="000C594C"/>
    <w:p w14:paraId="4ABBA223" w14:textId="4E504BC9" w:rsidR="00912DE7" w:rsidRPr="001C3C40" w:rsidRDefault="00B23A22" w:rsidP="000C594C">
      <w:pPr>
        <w:pStyle w:val="ListParagraph"/>
        <w:numPr>
          <w:ilvl w:val="0"/>
          <w:numId w:val="14"/>
        </w:numPr>
      </w:pPr>
      <w:r w:rsidRPr="001C3C40">
        <w:t>Is there any other reason you have missed an</w:t>
      </w:r>
      <w:r w:rsidR="001C3C40" w:rsidRPr="001C3C40">
        <w:t xml:space="preserve"> </w:t>
      </w:r>
      <w:r w:rsidR="001C3C40" w:rsidRPr="001C3C40">
        <w:rPr>
          <w:b/>
          <w:bCs/>
        </w:rPr>
        <w:t>in-person</w:t>
      </w:r>
      <w:r w:rsidRPr="001C3C40">
        <w:t xml:space="preserve"> appointment</w:t>
      </w:r>
      <w:r w:rsidR="001C3C40" w:rsidRPr="001C3C40">
        <w:t xml:space="preserve"> in the past</w:t>
      </w:r>
      <w:r w:rsidRPr="001C3C40">
        <w:t>?</w:t>
      </w:r>
    </w:p>
    <w:p w14:paraId="78C7E4D8" w14:textId="78F615C1" w:rsidR="00B23A22" w:rsidRDefault="00501E7E" w:rsidP="00B23A22">
      <w:pPr>
        <w:pStyle w:val="ListParagraph"/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 xml:space="preserve">Yes (free </w:t>
      </w:r>
      <w:r w:rsidR="00B23A22">
        <w:rPr>
          <w:color w:val="000000"/>
        </w:rPr>
        <w:t>text</w:t>
      </w:r>
      <w:r>
        <w:rPr>
          <w:color w:val="000000"/>
        </w:rPr>
        <w:t>)</w:t>
      </w:r>
    </w:p>
    <w:p w14:paraId="72A27E3C" w14:textId="2F958E8B" w:rsidR="00501E7E" w:rsidRDefault="00501E7E" w:rsidP="00B23A22">
      <w:pPr>
        <w:pStyle w:val="ListParagraph"/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No</w:t>
      </w:r>
    </w:p>
    <w:p w14:paraId="5C690AF3" w14:textId="77777777" w:rsidR="001C3C40" w:rsidRPr="00B23A22" w:rsidRDefault="001C3C40" w:rsidP="000C594C">
      <w:pPr>
        <w:pStyle w:val="ListParagraph"/>
        <w:ind w:left="1440"/>
        <w:textAlignment w:val="baseline"/>
        <w:rPr>
          <w:color w:val="000000"/>
        </w:rPr>
      </w:pPr>
    </w:p>
    <w:p w14:paraId="518E654B" w14:textId="44344560" w:rsidR="00584EC0" w:rsidRPr="007B55E6" w:rsidRDefault="00501E7E" w:rsidP="000C594C">
      <w:pPr>
        <w:pStyle w:val="ListParagraph"/>
        <w:numPr>
          <w:ilvl w:val="0"/>
          <w:numId w:val="14"/>
        </w:numPr>
      </w:pPr>
      <w:r>
        <w:t>Would any of the following actions from your healthcare team</w:t>
      </w:r>
      <w:r w:rsidR="00584EC0" w:rsidRPr="007B55E6">
        <w:t xml:space="preserve"> help prevent you from missing your appointment?</w:t>
      </w:r>
      <w:r w:rsidR="00450B59" w:rsidRPr="007B55E6">
        <w:t xml:space="preserve"> (select all that apply)</w:t>
      </w:r>
    </w:p>
    <w:p w14:paraId="1AB1CB84" w14:textId="038A909D" w:rsidR="00584EC0" w:rsidRPr="007B55E6" w:rsidRDefault="00584EC0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Send a reminder text or email</w:t>
      </w:r>
    </w:p>
    <w:p w14:paraId="75DA8B55" w14:textId="2DB77554" w:rsidR="00584EC0" w:rsidRPr="007B55E6" w:rsidRDefault="00501E7E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Provide m</w:t>
      </w:r>
      <w:r w:rsidR="00584EC0" w:rsidRPr="007B55E6">
        <w:rPr>
          <w:color w:val="000000"/>
        </w:rPr>
        <w:t>ore flexible scheduling (</w:t>
      </w:r>
      <w:r w:rsidR="007B55E6" w:rsidRPr="007B55E6">
        <w:rPr>
          <w:color w:val="000000"/>
        </w:rPr>
        <w:t>for example, evenings,</w:t>
      </w:r>
      <w:r w:rsidR="00584EC0" w:rsidRPr="007B55E6">
        <w:rPr>
          <w:color w:val="000000"/>
        </w:rPr>
        <w:t xml:space="preserve"> weekends)</w:t>
      </w:r>
    </w:p>
    <w:p w14:paraId="480B2452" w14:textId="2BD73D49" w:rsidR="00584EC0" w:rsidRPr="007B55E6" w:rsidRDefault="00584EC0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Help coordinate transportation</w:t>
      </w:r>
    </w:p>
    <w:p w14:paraId="1FFBF563" w14:textId="1FD3D978" w:rsidR="00584EC0" w:rsidRDefault="00584EC0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ffer more telehealth appointments</w:t>
      </w:r>
    </w:p>
    <w:p w14:paraId="1D4AA68A" w14:textId="2A49BAF9" w:rsidR="00760019" w:rsidRPr="007B55E6" w:rsidRDefault="00760019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Allow online cancellations</w:t>
      </w:r>
    </w:p>
    <w:p w14:paraId="7F6C48C5" w14:textId="014A4E40" w:rsidR="00584EC0" w:rsidRDefault="00584EC0" w:rsidP="000F3A05">
      <w:pPr>
        <w:numPr>
          <w:ilvl w:val="1"/>
          <w:numId w:val="1"/>
        </w:numPr>
        <w:textAlignment w:val="baseline"/>
        <w:rPr>
          <w:color w:val="000000"/>
        </w:rPr>
      </w:pPr>
      <w:r w:rsidRPr="007B55E6">
        <w:rPr>
          <w:color w:val="000000"/>
        </w:rPr>
        <w:t>Other:</w:t>
      </w:r>
      <w:r w:rsidR="00501E7E">
        <w:rPr>
          <w:color w:val="000000"/>
        </w:rPr>
        <w:t xml:space="preserve"> (free text)</w:t>
      </w:r>
    </w:p>
    <w:p w14:paraId="5889E294" w14:textId="6BBD7C66" w:rsidR="00501E7E" w:rsidRPr="007B55E6" w:rsidRDefault="00501E7E" w:rsidP="000F3A05">
      <w:pPr>
        <w:numPr>
          <w:ilvl w:val="1"/>
          <w:numId w:val="1"/>
        </w:numPr>
        <w:textAlignment w:val="baseline"/>
        <w:rPr>
          <w:color w:val="000000"/>
        </w:rPr>
      </w:pPr>
      <w:r>
        <w:rPr>
          <w:color w:val="000000"/>
        </w:rPr>
        <w:t>Unsure</w:t>
      </w:r>
    </w:p>
    <w:p w14:paraId="57546156" w14:textId="77777777" w:rsidR="004A6BA2" w:rsidRPr="007B55E6" w:rsidRDefault="004A6BA2" w:rsidP="0052578D">
      <w:pPr>
        <w:textAlignment w:val="baseline"/>
        <w:rPr>
          <w:color w:val="000000"/>
        </w:rPr>
      </w:pPr>
    </w:p>
    <w:p w14:paraId="6A6F21E8" w14:textId="1D7C4ED2" w:rsidR="00450B59" w:rsidRPr="00494249" w:rsidRDefault="00494249" w:rsidP="00494249">
      <w:pPr>
        <w:textAlignment w:val="baseline"/>
        <w:rPr>
          <w:color w:val="000000"/>
        </w:rPr>
      </w:pPr>
      <w:r w:rsidRPr="00494249">
        <w:rPr>
          <w:color w:val="000000"/>
        </w:rPr>
        <w:t>22)</w:t>
      </w:r>
      <w:r>
        <w:rPr>
          <w:color w:val="000000"/>
        </w:rPr>
        <w:t xml:space="preserve"> </w:t>
      </w:r>
      <w:r w:rsidR="00450B59" w:rsidRPr="00494249">
        <w:rPr>
          <w:color w:val="000000"/>
        </w:rPr>
        <w:t xml:space="preserve">Would you </w:t>
      </w:r>
      <w:r w:rsidR="000C594C" w:rsidRPr="00494249">
        <w:rPr>
          <w:color w:val="000000"/>
        </w:rPr>
        <w:t xml:space="preserve">prefer </w:t>
      </w:r>
      <w:r w:rsidR="00450B59" w:rsidRPr="00494249">
        <w:rPr>
          <w:color w:val="000000"/>
        </w:rPr>
        <w:t>to attend a telehealth visit compared to an in-person visit for your HS?</w:t>
      </w:r>
    </w:p>
    <w:p w14:paraId="49589B75" w14:textId="5F889151" w:rsidR="00450B59" w:rsidRPr="00494249" w:rsidRDefault="00450B59" w:rsidP="00494249">
      <w:pPr>
        <w:pStyle w:val="ListParagraph"/>
        <w:numPr>
          <w:ilvl w:val="0"/>
          <w:numId w:val="16"/>
        </w:numPr>
        <w:textAlignment w:val="baseline"/>
        <w:rPr>
          <w:color w:val="000000"/>
        </w:rPr>
      </w:pPr>
      <w:r w:rsidRPr="00494249">
        <w:rPr>
          <w:color w:val="000000"/>
        </w:rPr>
        <w:t>Yes</w:t>
      </w:r>
    </w:p>
    <w:p w14:paraId="445776A3" w14:textId="574D7752" w:rsidR="00450B59" w:rsidRPr="00494249" w:rsidRDefault="00450B59" w:rsidP="00494249">
      <w:pPr>
        <w:pStyle w:val="ListParagraph"/>
        <w:numPr>
          <w:ilvl w:val="0"/>
          <w:numId w:val="16"/>
        </w:numPr>
        <w:textAlignment w:val="baseline"/>
        <w:rPr>
          <w:color w:val="000000"/>
        </w:rPr>
      </w:pPr>
      <w:r w:rsidRPr="00494249">
        <w:rPr>
          <w:color w:val="000000"/>
        </w:rPr>
        <w:t>No</w:t>
      </w:r>
    </w:p>
    <w:p w14:paraId="0E255FCF" w14:textId="2B9BF8CF" w:rsidR="00E26987" w:rsidRPr="00494249" w:rsidRDefault="00873E6D" w:rsidP="00494249">
      <w:pPr>
        <w:pStyle w:val="ListParagraph"/>
        <w:numPr>
          <w:ilvl w:val="0"/>
          <w:numId w:val="16"/>
        </w:numPr>
        <w:textAlignment w:val="baseline"/>
        <w:rPr>
          <w:color w:val="000000"/>
        </w:rPr>
      </w:pPr>
      <w:r w:rsidRPr="00494249">
        <w:rPr>
          <w:color w:val="000000"/>
        </w:rPr>
        <w:t>Unsure</w:t>
      </w:r>
      <w:r w:rsidR="005D660D" w:rsidRPr="007B55E6">
        <w:t xml:space="preserve"> </w:t>
      </w:r>
    </w:p>
    <w:sectPr w:rsidR="00E26987" w:rsidRPr="0049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3BFFF" w16cex:dateUtc="2022-07-09T15:51:00Z"/>
  <w16cex:commentExtensible w16cex:durableId="2673BF76" w16cex:dateUtc="2022-07-09T15:48:00Z"/>
  <w16cex:commentExtensible w16cex:durableId="2673C101" w16cex:dateUtc="2022-07-09T15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103F4"/>
    <w:multiLevelType w:val="multilevel"/>
    <w:tmpl w:val="904AF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CB7CCF"/>
    <w:multiLevelType w:val="multilevel"/>
    <w:tmpl w:val="EC60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70E88"/>
    <w:multiLevelType w:val="hybridMultilevel"/>
    <w:tmpl w:val="5FA0D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3C57"/>
    <w:multiLevelType w:val="multilevel"/>
    <w:tmpl w:val="375EA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E06531"/>
    <w:multiLevelType w:val="multilevel"/>
    <w:tmpl w:val="ABBA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F9242C"/>
    <w:multiLevelType w:val="hybridMultilevel"/>
    <w:tmpl w:val="72E09682"/>
    <w:lvl w:ilvl="0" w:tplc="D83C218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8D35CF0"/>
    <w:multiLevelType w:val="hybridMultilevel"/>
    <w:tmpl w:val="A7225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636CF1"/>
    <w:multiLevelType w:val="multilevel"/>
    <w:tmpl w:val="3732E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672D9C"/>
    <w:multiLevelType w:val="multilevel"/>
    <w:tmpl w:val="CEE4A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173677"/>
    <w:multiLevelType w:val="multilevel"/>
    <w:tmpl w:val="AAA02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2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8D13D1"/>
    <w:multiLevelType w:val="multilevel"/>
    <w:tmpl w:val="CCB6D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5266DB"/>
    <w:multiLevelType w:val="multilevel"/>
    <w:tmpl w:val="4328A54A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220"/>
      <w:numFmt w:val="decimal"/>
      <w:lvlText w:val="%4"/>
      <w:lvlJc w:val="left"/>
      <w:pPr>
        <w:ind w:left="2880" w:hanging="360"/>
      </w:pPr>
      <w:rPr>
        <w:rFonts w:hint="default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F16F55"/>
    <w:multiLevelType w:val="multilevel"/>
    <w:tmpl w:val="A8461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A6C7A"/>
    <w:multiLevelType w:val="multilevel"/>
    <w:tmpl w:val="BE2E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0F1117"/>
    <w:multiLevelType w:val="multilevel"/>
    <w:tmpl w:val="AEF68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3F6BB5"/>
    <w:multiLevelType w:val="multilevel"/>
    <w:tmpl w:val="9964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0"/>
  </w:num>
  <w:num w:numId="3">
    <w:abstractNumId w:val="3"/>
  </w:num>
  <w:num w:numId="4">
    <w:abstractNumId w:val="13"/>
  </w:num>
  <w:num w:numId="5">
    <w:abstractNumId w:val="1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0"/>
  </w:num>
  <w:num w:numId="7">
    <w:abstractNumId w:val="7"/>
  </w:num>
  <w:num w:numId="8">
    <w:abstractNumId w:val="12"/>
  </w:num>
  <w:num w:numId="9">
    <w:abstractNumId w:val="9"/>
  </w:num>
  <w:num w:numId="10">
    <w:abstractNumId w:val="1"/>
  </w:num>
  <w:num w:numId="11">
    <w:abstractNumId w:val="4"/>
  </w:num>
  <w:num w:numId="12">
    <w:abstractNumId w:val="14"/>
  </w:num>
  <w:num w:numId="13">
    <w:abstractNumId w:val="8"/>
  </w:num>
  <w:num w:numId="14">
    <w:abstractNumId w:val="5"/>
  </w:num>
  <w:num w:numId="15">
    <w:abstractNumId w:val="2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6DB"/>
    <w:rsid w:val="00020DF8"/>
    <w:rsid w:val="00071A33"/>
    <w:rsid w:val="000819D7"/>
    <w:rsid w:val="000C594C"/>
    <w:rsid w:val="000D4229"/>
    <w:rsid w:val="000D519A"/>
    <w:rsid w:val="000F0E40"/>
    <w:rsid w:val="000F3A05"/>
    <w:rsid w:val="000F77A5"/>
    <w:rsid w:val="0010708D"/>
    <w:rsid w:val="00142DD4"/>
    <w:rsid w:val="00143AD2"/>
    <w:rsid w:val="00152452"/>
    <w:rsid w:val="001549AB"/>
    <w:rsid w:val="001B5049"/>
    <w:rsid w:val="001B7A62"/>
    <w:rsid w:val="001C3C40"/>
    <w:rsid w:val="001D47DD"/>
    <w:rsid w:val="001E7478"/>
    <w:rsid w:val="00223C5C"/>
    <w:rsid w:val="0022423C"/>
    <w:rsid w:val="0024531A"/>
    <w:rsid w:val="00293EEC"/>
    <w:rsid w:val="002B4219"/>
    <w:rsid w:val="002C0A3A"/>
    <w:rsid w:val="002F00DF"/>
    <w:rsid w:val="00315D7E"/>
    <w:rsid w:val="00375F01"/>
    <w:rsid w:val="00385D69"/>
    <w:rsid w:val="003C4A05"/>
    <w:rsid w:val="00450B59"/>
    <w:rsid w:val="0046563C"/>
    <w:rsid w:val="00476237"/>
    <w:rsid w:val="00494249"/>
    <w:rsid w:val="004A26DB"/>
    <w:rsid w:val="004A6BA2"/>
    <w:rsid w:val="004B2662"/>
    <w:rsid w:val="004B433F"/>
    <w:rsid w:val="00501E7E"/>
    <w:rsid w:val="0052578D"/>
    <w:rsid w:val="00535559"/>
    <w:rsid w:val="00544D73"/>
    <w:rsid w:val="005763A3"/>
    <w:rsid w:val="005814D2"/>
    <w:rsid w:val="00583F31"/>
    <w:rsid w:val="00584EC0"/>
    <w:rsid w:val="005A2030"/>
    <w:rsid w:val="005A2A0E"/>
    <w:rsid w:val="005A4015"/>
    <w:rsid w:val="005B7D96"/>
    <w:rsid w:val="005D660D"/>
    <w:rsid w:val="0069077D"/>
    <w:rsid w:val="006B6CAA"/>
    <w:rsid w:val="006E2157"/>
    <w:rsid w:val="00760019"/>
    <w:rsid w:val="0077541E"/>
    <w:rsid w:val="007A6D35"/>
    <w:rsid w:val="007B55E6"/>
    <w:rsid w:val="007C435E"/>
    <w:rsid w:val="007D4895"/>
    <w:rsid w:val="007E0ED7"/>
    <w:rsid w:val="00821F4E"/>
    <w:rsid w:val="0084238C"/>
    <w:rsid w:val="008657D8"/>
    <w:rsid w:val="00873E6D"/>
    <w:rsid w:val="00884F43"/>
    <w:rsid w:val="008A33BE"/>
    <w:rsid w:val="008B4410"/>
    <w:rsid w:val="00912DE7"/>
    <w:rsid w:val="00923F02"/>
    <w:rsid w:val="00935D83"/>
    <w:rsid w:val="0094416E"/>
    <w:rsid w:val="009922FB"/>
    <w:rsid w:val="009A7C5A"/>
    <w:rsid w:val="009B5BC8"/>
    <w:rsid w:val="00A2357D"/>
    <w:rsid w:val="00A763EB"/>
    <w:rsid w:val="00A85532"/>
    <w:rsid w:val="00AB65A3"/>
    <w:rsid w:val="00B23A22"/>
    <w:rsid w:val="00B55FA8"/>
    <w:rsid w:val="00BF40D7"/>
    <w:rsid w:val="00C00824"/>
    <w:rsid w:val="00C05FF7"/>
    <w:rsid w:val="00C54DDB"/>
    <w:rsid w:val="00C707DB"/>
    <w:rsid w:val="00C925A2"/>
    <w:rsid w:val="00CE3B02"/>
    <w:rsid w:val="00D636F7"/>
    <w:rsid w:val="00D83C47"/>
    <w:rsid w:val="00DA5191"/>
    <w:rsid w:val="00DF6719"/>
    <w:rsid w:val="00E17251"/>
    <w:rsid w:val="00E26987"/>
    <w:rsid w:val="00E33486"/>
    <w:rsid w:val="00E354FD"/>
    <w:rsid w:val="00E402B2"/>
    <w:rsid w:val="00E50F2F"/>
    <w:rsid w:val="00E57B60"/>
    <w:rsid w:val="00E64F2F"/>
    <w:rsid w:val="00E65918"/>
    <w:rsid w:val="00E806BA"/>
    <w:rsid w:val="00F12DF2"/>
    <w:rsid w:val="00F12EC1"/>
    <w:rsid w:val="00F22EA8"/>
    <w:rsid w:val="00F26D30"/>
    <w:rsid w:val="00F7473F"/>
    <w:rsid w:val="00F75263"/>
    <w:rsid w:val="00F76612"/>
    <w:rsid w:val="00FB0C26"/>
    <w:rsid w:val="00FD662B"/>
    <w:rsid w:val="00FE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DDFF1"/>
  <w15:chartTrackingRefBased/>
  <w15:docId w15:val="{3174BD62-81D0-7D49-A0B2-A874BAAF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25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4A26D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26D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4A26D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26D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4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0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0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0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0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015"/>
    <w:rPr>
      <w:rFonts w:ascii="Times New Roman" w:hAnsi="Times New Roman" w:cs="Times New Roman"/>
      <w:sz w:val="18"/>
      <w:szCs w:val="18"/>
    </w:rPr>
  </w:style>
  <w:style w:type="character" w:customStyle="1" w:styleId="identifier">
    <w:name w:val="identifier"/>
    <w:basedOn w:val="DefaultParagraphFont"/>
    <w:rsid w:val="00E26987"/>
  </w:style>
  <w:style w:type="character" w:customStyle="1" w:styleId="id-label">
    <w:name w:val="id-label"/>
    <w:basedOn w:val="DefaultParagraphFont"/>
    <w:rsid w:val="00E26987"/>
  </w:style>
  <w:style w:type="character" w:customStyle="1" w:styleId="apple-converted-space">
    <w:name w:val="apple-converted-space"/>
    <w:basedOn w:val="DefaultParagraphFont"/>
    <w:rsid w:val="00E26987"/>
  </w:style>
  <w:style w:type="paragraph" w:styleId="ListParagraph">
    <w:name w:val="List Paragraph"/>
    <w:basedOn w:val="Normal"/>
    <w:uiPriority w:val="34"/>
    <w:qFormat/>
    <w:rsid w:val="009B5BC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1725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0082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cs.google.com/document/d/1CkqZelZCh72iHwmAZOxNeiH7z2iKdq0q/edit?usp=sharing&amp;ouid=103329263056656341805&amp;rtpof=true&amp;sd=true" TargetMode="Externa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0B1CD1-474F-E244-B451-1CC21682D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siao</dc:creator>
  <cp:keywords/>
  <dc:description/>
  <cp:lastModifiedBy>Natalie Fragoso</cp:lastModifiedBy>
  <cp:revision>2</cp:revision>
  <dcterms:created xsi:type="dcterms:W3CDTF">2023-05-29T21:52:00Z</dcterms:created>
  <dcterms:modified xsi:type="dcterms:W3CDTF">2023-05-29T21:52:00Z</dcterms:modified>
</cp:coreProperties>
</file>